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409FDB">
      <w:pPr>
        <w:rPr>
          <w:b/>
          <w:sz w:val="22"/>
        </w:rPr>
      </w:pPr>
      <w:r>
        <w:rPr>
          <w:rFonts w:hint="eastAsia"/>
          <w:b/>
          <w:sz w:val="22"/>
        </w:rPr>
        <w:t>S</w:t>
      </w:r>
      <w:r>
        <w:rPr>
          <w:b/>
          <w:sz w:val="22"/>
        </w:rPr>
        <w:t>ensitivity analyses of DHI for SSRI</w:t>
      </w:r>
    </w:p>
    <w:p w14:paraId="1D642767">
      <w:r>
        <w:drawing>
          <wp:inline distT="0" distB="0" distL="0" distR="0">
            <wp:extent cx="5274310" cy="3500120"/>
            <wp:effectExtent l="0" t="0" r="2540" b="5080"/>
            <wp:docPr id="1" name="图片 1" descr="D:\华为云盘\B-Paper&amp;Writing\C-2023 11 PPPD\意见回复\PPPD-返修\PPPD-返修\supplementary materials\figure - Sensitivity analysis\DHI\Figure-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华为云盘\B-Paper&amp;Writing\C-2023 11 PPPD\意见回复\PPPD-返修\PPPD-返修\supplementary materials\figure - Sensitivity analysis\DHI\Figure-1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380F4">
      <w:pPr>
        <w:rPr>
          <w:b/>
        </w:rPr>
      </w:pPr>
      <w:r>
        <w:rPr>
          <w:rFonts w:hint="eastAsia"/>
        </w:rPr>
        <w:t xml:space="preserve"> </w:t>
      </w:r>
      <w:r>
        <w:rPr>
          <w:b/>
        </w:rPr>
        <w:t xml:space="preserve">  Figure 1: Removing the result of citalopram </w:t>
      </w:r>
      <w:bookmarkStart w:id="0" w:name="_GoBack"/>
      <w:bookmarkEnd w:id="0"/>
    </w:p>
    <w:p w14:paraId="0810E523">
      <w:pPr>
        <w:rPr>
          <w:b/>
        </w:rPr>
      </w:pPr>
    </w:p>
    <w:p w14:paraId="6D4B674A">
      <w:pPr>
        <w:rPr>
          <w:b/>
        </w:rPr>
      </w:pPr>
      <w:r>
        <w:rPr>
          <w:b/>
        </w:rPr>
        <w:drawing>
          <wp:inline distT="0" distB="0" distL="0" distR="0">
            <wp:extent cx="5274310" cy="3529330"/>
            <wp:effectExtent l="0" t="0" r="2540" b="0"/>
            <wp:docPr id="2" name="图片 2" descr="D:\华为云盘\B-Paper&amp;Writing\C-2023 11 PPPD\意见回复\PPPD-返修\PPPD-返修\supplementary materials\figure - Sensitivity analysis\DHI\Figure-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华为云盘\B-Paper&amp;Writing\C-2023 11 PPPD\意见回复\PPPD-返修\PPPD-返修\supplementary materials\figure - Sensitivity analysis\DHI\Figure-1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B70A8">
      <w:pPr>
        <w:rPr>
          <w:b/>
        </w:rPr>
      </w:pPr>
      <w:r>
        <w:rPr>
          <w:rFonts w:hint="eastAsia"/>
        </w:rPr>
        <w:t xml:space="preserve"> </w:t>
      </w:r>
      <w:r>
        <w:rPr>
          <w:b/>
        </w:rPr>
        <w:t xml:space="preserve">  Figure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2: Removing the result of sertraline</w:t>
      </w:r>
    </w:p>
    <w:p w14:paraId="041E2E9D">
      <w:pPr>
        <w:rPr>
          <w:b/>
        </w:rPr>
      </w:pPr>
    </w:p>
    <w:p w14:paraId="64B4EE0D">
      <w:pPr>
        <w:rPr>
          <w:b/>
        </w:rPr>
      </w:pPr>
    </w:p>
    <w:p w14:paraId="187E1805">
      <w:pPr>
        <w:rPr>
          <w:b/>
        </w:rPr>
      </w:pPr>
    </w:p>
    <w:p w14:paraId="63882DF2">
      <w:pPr>
        <w:rPr>
          <w:b/>
        </w:rPr>
      </w:pPr>
    </w:p>
    <w:p w14:paraId="18613434">
      <w:r>
        <w:drawing>
          <wp:inline distT="0" distB="0" distL="0" distR="0">
            <wp:extent cx="5274310" cy="3513455"/>
            <wp:effectExtent l="0" t="0" r="2540" b="0"/>
            <wp:docPr id="4" name="图片 4" descr="D:\华为云盘\B-Paper&amp;Writing\C-2023 11 PPPD\意见回复\PPPD-返修\PPPD-返修\supplementary materials\figure - Sensitivity analysis\DHI\Figure-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华为云盘\B-Paper&amp;Writing\C-2023 11 PPPD\意见回复\PPPD-返修\PPPD-返修\supplementary materials\figure - Sensitivity analysis\DHI\Figure-1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202EA">
      <w:pPr>
        <w:rPr>
          <w:b/>
        </w:rPr>
      </w:pPr>
      <w:r>
        <w:rPr>
          <w:rFonts w:hint="eastAsia"/>
        </w:rPr>
        <w:t xml:space="preserve"> </w:t>
      </w:r>
      <w:r>
        <w:rPr>
          <w:b/>
        </w:rPr>
        <w:t xml:space="preserve">  Figure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3: Removing the result of fluoxetine</w:t>
      </w:r>
    </w:p>
    <w:p w14:paraId="2382F469"/>
    <w:p w14:paraId="46747A1E">
      <w:pPr>
        <w:rPr>
          <w:rFonts w:hint="eastAsia"/>
        </w:rPr>
      </w:pPr>
    </w:p>
    <w:p w14:paraId="17098C88">
      <w:r>
        <w:rPr>
          <w:b/>
        </w:rPr>
        <w:drawing>
          <wp:inline distT="0" distB="0" distL="0" distR="0">
            <wp:extent cx="5274310" cy="3493135"/>
            <wp:effectExtent l="0" t="0" r="2540" b="0"/>
            <wp:docPr id="3" name="图片 3" descr="D:\华为云盘\B-Paper&amp;Writing\C-2023 11 PPPD\意见回复\PPPD-返修\PPPD-返修\supplementary materials\figure - Sensitivity analysis\DHI\Figure-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\华为云盘\B-Paper&amp;Writing\C-2023 11 PPPD\意见回复\PPPD-返修\PPPD-返修\supplementary materials\figure - Sensitivity analysis\DHI\Figure-1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2B110">
      <w:pPr>
        <w:rPr>
          <w:b/>
        </w:rPr>
      </w:pPr>
      <w:r>
        <w:rPr>
          <w:rFonts w:hint="eastAsia"/>
        </w:rPr>
        <w:t xml:space="preserve"> </w:t>
      </w:r>
      <w:r>
        <w:rPr>
          <w:b/>
        </w:rPr>
        <w:t xml:space="preserve">  Figure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4: Removing the result of duloxetine</w:t>
      </w:r>
    </w:p>
    <w:p w14:paraId="0A0183A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30B"/>
    <w:rsid w:val="0057530B"/>
    <w:rsid w:val="00E4204B"/>
    <w:rsid w:val="00EE5A0B"/>
    <w:rsid w:val="00FF34E0"/>
    <w:rsid w:val="06FC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</Words>
  <Characters>179</Characters>
  <Lines>1</Lines>
  <Paragraphs>1</Paragraphs>
  <TotalTime>3</TotalTime>
  <ScaleCrop>false</ScaleCrop>
  <LinksUpToDate>false</LinksUpToDate>
  <CharactersWithSpaces>21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4:58:00Z</dcterms:created>
  <dc:creator>Lenovo</dc:creator>
  <cp:lastModifiedBy>洞天</cp:lastModifiedBy>
  <dcterms:modified xsi:type="dcterms:W3CDTF">2025-10-04T03:37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M5ZjQ2MTc3MzAxOWY2NWQwNDc5ZDdhMDE1ZTFiZGQiLCJ1c2VySWQiOiI3MTg0MjEzMT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777AC480AF941F897C77E910201CB35_12</vt:lpwstr>
  </property>
</Properties>
</file>